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EF4B1" w14:textId="0A13478D" w:rsidR="008971EF" w:rsidRPr="008F0F1E" w:rsidRDefault="008971EF" w:rsidP="008971EF">
      <w:pPr>
        <w:spacing w:line="480" w:lineRule="auto"/>
        <w:jc w:val="both"/>
        <w:rPr>
          <w:sz w:val="22"/>
          <w:szCs w:val="22"/>
        </w:rPr>
      </w:pPr>
      <w:r w:rsidRPr="008F0F1E">
        <w:rPr>
          <w:sz w:val="22"/>
          <w:szCs w:val="22"/>
        </w:rPr>
        <w:t xml:space="preserve">Table </w:t>
      </w:r>
      <w:r w:rsidR="00CF2781" w:rsidRPr="008F0F1E">
        <w:rPr>
          <w:sz w:val="22"/>
          <w:szCs w:val="22"/>
        </w:rPr>
        <w:t>S</w:t>
      </w:r>
      <w:r w:rsidR="00BE344E" w:rsidRPr="008F0F1E">
        <w:rPr>
          <w:sz w:val="22"/>
          <w:szCs w:val="22"/>
        </w:rPr>
        <w:t>3</w:t>
      </w:r>
      <w:r w:rsidRPr="008F0F1E">
        <w:rPr>
          <w:sz w:val="22"/>
          <w:szCs w:val="22"/>
        </w:rPr>
        <w:t xml:space="preserve">. </w:t>
      </w:r>
      <w:r w:rsidR="00CF2781" w:rsidRPr="008F0F1E">
        <w:rPr>
          <w:sz w:val="22"/>
          <w:szCs w:val="22"/>
        </w:rPr>
        <w:t>Summary of interactions between Pf</w:t>
      </w:r>
      <w:r w:rsidR="00BE344E" w:rsidRPr="008F0F1E">
        <w:rPr>
          <w:sz w:val="22"/>
          <w:szCs w:val="22"/>
        </w:rPr>
        <w:t>HAP2</w:t>
      </w:r>
      <w:r w:rsidR="00CF2781" w:rsidRPr="008F0F1E">
        <w:rPr>
          <w:sz w:val="22"/>
          <w:szCs w:val="22"/>
        </w:rPr>
        <w:t xml:space="preserve"> D3 and </w:t>
      </w:r>
      <w:proofErr w:type="spellStart"/>
      <w:r w:rsidR="00BE344E" w:rsidRPr="008F0F1E">
        <w:rPr>
          <w:sz w:val="22"/>
          <w:szCs w:val="22"/>
        </w:rPr>
        <w:t>WNb</w:t>
      </w:r>
      <w:proofErr w:type="spellEnd"/>
      <w:r w:rsidR="00BE344E" w:rsidRPr="008F0F1E">
        <w:rPr>
          <w:sz w:val="22"/>
          <w:szCs w:val="22"/>
        </w:rPr>
        <w:t xml:space="preserve"> 334</w:t>
      </w:r>
      <w:r w:rsidR="00CC5C75">
        <w:rPr>
          <w:sz w:val="22"/>
          <w:szCs w:val="22"/>
        </w:rPr>
        <w:t xml:space="preserve"> using PISA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806"/>
        <w:gridCol w:w="1812"/>
        <w:gridCol w:w="1812"/>
        <w:gridCol w:w="1810"/>
      </w:tblGrid>
      <w:tr w:rsidR="0068378C" w:rsidRPr="008F0F1E" w14:paraId="237C07DB" w14:textId="77777777" w:rsidTr="0068378C">
        <w:trPr>
          <w:trHeight w:val="253"/>
          <w:jc w:val="center"/>
        </w:trPr>
        <w:tc>
          <w:tcPr>
            <w:tcW w:w="1132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772531" w14:textId="106C3350" w:rsidR="00BE2581" w:rsidRPr="008F0F1E" w:rsidRDefault="00F949FF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Pf</w:t>
            </w:r>
            <w:r w:rsidR="00BE344E" w:rsidRPr="008F0F1E">
              <w:rPr>
                <w:sz w:val="22"/>
                <w:szCs w:val="22"/>
              </w:rPr>
              <w:t>HAP2</w:t>
            </w:r>
            <w:r w:rsidRPr="008F0F1E">
              <w:rPr>
                <w:sz w:val="22"/>
                <w:szCs w:val="22"/>
              </w:rPr>
              <w:t xml:space="preserve"> D3</w:t>
            </w:r>
          </w:p>
        </w:tc>
        <w:tc>
          <w:tcPr>
            <w:tcW w:w="965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DABE83" w14:textId="77777777" w:rsidR="00BE2581" w:rsidRPr="008F0F1E" w:rsidRDefault="00BE2581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Group</w:t>
            </w:r>
          </w:p>
        </w:tc>
        <w:tc>
          <w:tcPr>
            <w:tcW w:w="968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CB8F25" w14:textId="75281BDD" w:rsidR="00BE2581" w:rsidRPr="008F0F1E" w:rsidRDefault="00BE344E" w:rsidP="00B87EE9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WNb</w:t>
            </w:r>
            <w:proofErr w:type="spellEnd"/>
            <w:r w:rsidRPr="008F0F1E">
              <w:rPr>
                <w:sz w:val="22"/>
                <w:szCs w:val="22"/>
              </w:rPr>
              <w:t xml:space="preserve"> 334</w:t>
            </w:r>
          </w:p>
        </w:tc>
        <w:tc>
          <w:tcPr>
            <w:tcW w:w="968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3F32F7" w14:textId="77777777" w:rsidR="00BE2581" w:rsidRPr="008F0F1E" w:rsidRDefault="00BE2581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Group</w:t>
            </w:r>
          </w:p>
        </w:tc>
        <w:tc>
          <w:tcPr>
            <w:tcW w:w="967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93143C" w14:textId="77777777" w:rsidR="00BE2581" w:rsidRPr="008F0F1E" w:rsidRDefault="00BE2581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Distance (</w:t>
            </w:r>
            <w:r w:rsidRPr="008F0F1E">
              <w:rPr>
                <w:color w:val="000000"/>
                <w:sz w:val="22"/>
                <w:szCs w:val="22"/>
              </w:rPr>
              <w:t>Å)</w:t>
            </w:r>
          </w:p>
        </w:tc>
      </w:tr>
      <w:tr w:rsidR="00BE2581" w:rsidRPr="008F0F1E" w14:paraId="4BAF1964" w14:textId="77777777" w:rsidTr="0068378C">
        <w:trPr>
          <w:trHeight w:val="253"/>
          <w:jc w:val="center"/>
        </w:trPr>
        <w:tc>
          <w:tcPr>
            <w:tcW w:w="1132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463007" w14:textId="77777777" w:rsidR="00BE2581" w:rsidRPr="008F0F1E" w:rsidRDefault="00BE2581" w:rsidP="00B87E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5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AD63B8" w14:textId="77777777" w:rsidR="00BE2581" w:rsidRPr="008F0F1E" w:rsidRDefault="00BE2581" w:rsidP="00B87E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D76842" w14:textId="77777777" w:rsidR="00BE2581" w:rsidRPr="008F0F1E" w:rsidRDefault="00BE2581" w:rsidP="00B87E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C75A5C" w14:textId="77777777" w:rsidR="00BE2581" w:rsidRPr="008F0F1E" w:rsidRDefault="00BE2581" w:rsidP="00B87E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7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E23F9C" w14:textId="77777777" w:rsidR="00BE2581" w:rsidRPr="008F0F1E" w:rsidRDefault="00BE2581" w:rsidP="00B87EE9">
            <w:pPr>
              <w:jc w:val="center"/>
              <w:rPr>
                <w:sz w:val="22"/>
                <w:szCs w:val="22"/>
              </w:rPr>
            </w:pPr>
          </w:p>
        </w:tc>
      </w:tr>
      <w:tr w:rsidR="00BE2581" w:rsidRPr="008F0F1E" w14:paraId="6DB8AFBE" w14:textId="77777777" w:rsidTr="00973D6A">
        <w:trPr>
          <w:trHeight w:val="3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176DE361" w14:textId="77777777" w:rsidR="00BE2581" w:rsidRPr="008F0F1E" w:rsidRDefault="00BE2581" w:rsidP="00973D6A">
            <w:pPr>
              <w:jc w:val="center"/>
              <w:rPr>
                <w:i/>
                <w:iCs/>
                <w:sz w:val="22"/>
                <w:szCs w:val="22"/>
              </w:rPr>
            </w:pPr>
            <w:r w:rsidRPr="008F0F1E">
              <w:rPr>
                <w:i/>
                <w:iCs/>
                <w:sz w:val="22"/>
                <w:szCs w:val="22"/>
              </w:rPr>
              <w:t>Hydrogen bonds</w:t>
            </w:r>
          </w:p>
        </w:tc>
      </w:tr>
      <w:tr w:rsidR="00BE2581" w:rsidRPr="008F0F1E" w14:paraId="3249544D" w14:textId="77777777" w:rsidTr="0088683E">
        <w:trPr>
          <w:jc w:val="center"/>
        </w:trPr>
        <w:tc>
          <w:tcPr>
            <w:tcW w:w="1132" w:type="pct"/>
            <w:vAlign w:val="bottom"/>
          </w:tcPr>
          <w:p w14:paraId="613AEC01" w14:textId="5F71C148" w:rsidR="00BE2581" w:rsidRPr="008F0F1E" w:rsidRDefault="006C5BDC" w:rsidP="00B87EE9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Thr</w:t>
            </w:r>
            <w:proofErr w:type="spellEnd"/>
            <w:r w:rsidRPr="008F0F1E">
              <w:rPr>
                <w:sz w:val="22"/>
                <w:szCs w:val="22"/>
              </w:rPr>
              <w:t xml:space="preserve"> 507</w:t>
            </w:r>
          </w:p>
        </w:tc>
        <w:tc>
          <w:tcPr>
            <w:tcW w:w="965" w:type="pct"/>
            <w:vAlign w:val="bottom"/>
          </w:tcPr>
          <w:p w14:paraId="2C7CD66E" w14:textId="70D9532F" w:rsidR="00BE2581" w:rsidRPr="008F0F1E" w:rsidRDefault="00614629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</w:t>
            </w:r>
          </w:p>
        </w:tc>
        <w:tc>
          <w:tcPr>
            <w:tcW w:w="968" w:type="pct"/>
            <w:vAlign w:val="bottom"/>
          </w:tcPr>
          <w:p w14:paraId="4C3AFB4C" w14:textId="3968D246" w:rsidR="00BE2581" w:rsidRPr="008F0F1E" w:rsidRDefault="00614629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Arg 45</w:t>
            </w:r>
          </w:p>
        </w:tc>
        <w:tc>
          <w:tcPr>
            <w:tcW w:w="968" w:type="pct"/>
            <w:vAlign w:val="bottom"/>
          </w:tcPr>
          <w:p w14:paraId="0DC77B70" w14:textId="722F758A" w:rsidR="00BE2581" w:rsidRPr="008F0F1E" w:rsidRDefault="00463BC5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N</w:t>
            </w:r>
          </w:p>
        </w:tc>
        <w:tc>
          <w:tcPr>
            <w:tcW w:w="967" w:type="pct"/>
            <w:vAlign w:val="bottom"/>
          </w:tcPr>
          <w:p w14:paraId="38D72F96" w14:textId="182CD0A9" w:rsidR="00BE2581" w:rsidRPr="008F0F1E" w:rsidRDefault="00463BC5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3.1</w:t>
            </w:r>
          </w:p>
        </w:tc>
      </w:tr>
      <w:tr w:rsidR="00BE2581" w:rsidRPr="008F0F1E" w14:paraId="05858851" w14:textId="77777777" w:rsidTr="0088683E">
        <w:trPr>
          <w:jc w:val="center"/>
        </w:trPr>
        <w:tc>
          <w:tcPr>
            <w:tcW w:w="1132" w:type="pct"/>
            <w:vAlign w:val="bottom"/>
          </w:tcPr>
          <w:p w14:paraId="4233DA66" w14:textId="141669E6" w:rsidR="00BE2581" w:rsidRPr="008F0F1E" w:rsidRDefault="00614629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Ile 509</w:t>
            </w:r>
          </w:p>
        </w:tc>
        <w:tc>
          <w:tcPr>
            <w:tcW w:w="965" w:type="pct"/>
            <w:vAlign w:val="bottom"/>
          </w:tcPr>
          <w:p w14:paraId="5A4E5F62" w14:textId="60C3B69A" w:rsidR="00BE2581" w:rsidRPr="008F0F1E" w:rsidRDefault="00463BC5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N</w:t>
            </w:r>
          </w:p>
        </w:tc>
        <w:tc>
          <w:tcPr>
            <w:tcW w:w="968" w:type="pct"/>
            <w:vAlign w:val="bottom"/>
          </w:tcPr>
          <w:p w14:paraId="0BAE14C3" w14:textId="4A8BBAC1" w:rsidR="00BE2581" w:rsidRPr="008F0F1E" w:rsidRDefault="00731871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Pro 114</w:t>
            </w:r>
          </w:p>
        </w:tc>
        <w:tc>
          <w:tcPr>
            <w:tcW w:w="968" w:type="pct"/>
            <w:vAlign w:val="bottom"/>
          </w:tcPr>
          <w:p w14:paraId="305F2E5E" w14:textId="228EDE38" w:rsidR="00BE2581" w:rsidRPr="008F0F1E" w:rsidRDefault="00731871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</w:t>
            </w:r>
          </w:p>
        </w:tc>
        <w:tc>
          <w:tcPr>
            <w:tcW w:w="967" w:type="pct"/>
            <w:vAlign w:val="bottom"/>
          </w:tcPr>
          <w:p w14:paraId="4E82A876" w14:textId="29850DC1" w:rsidR="00BE2581" w:rsidRPr="008F0F1E" w:rsidRDefault="00731871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3.1</w:t>
            </w:r>
          </w:p>
        </w:tc>
      </w:tr>
      <w:tr w:rsidR="00BE2581" w:rsidRPr="008F0F1E" w14:paraId="4FB278D3" w14:textId="77777777" w:rsidTr="0088683E">
        <w:trPr>
          <w:jc w:val="center"/>
        </w:trPr>
        <w:tc>
          <w:tcPr>
            <w:tcW w:w="1132" w:type="pct"/>
            <w:vAlign w:val="bottom"/>
          </w:tcPr>
          <w:p w14:paraId="6ECB4FE8" w14:textId="06C1889A" w:rsidR="00BE2581" w:rsidRPr="008F0F1E" w:rsidRDefault="00614629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Ile 509</w:t>
            </w:r>
          </w:p>
        </w:tc>
        <w:tc>
          <w:tcPr>
            <w:tcW w:w="965" w:type="pct"/>
            <w:vAlign w:val="bottom"/>
          </w:tcPr>
          <w:p w14:paraId="08C5783D" w14:textId="323C4741" w:rsidR="00BE2581" w:rsidRPr="008F0F1E" w:rsidRDefault="00731871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</w:t>
            </w:r>
          </w:p>
        </w:tc>
        <w:tc>
          <w:tcPr>
            <w:tcW w:w="968" w:type="pct"/>
            <w:vAlign w:val="bottom"/>
          </w:tcPr>
          <w:p w14:paraId="1AA26081" w14:textId="6E384E25" w:rsidR="00BE2581" w:rsidRPr="008F0F1E" w:rsidRDefault="00731871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Ala 116</w:t>
            </w:r>
          </w:p>
        </w:tc>
        <w:tc>
          <w:tcPr>
            <w:tcW w:w="968" w:type="pct"/>
            <w:vAlign w:val="bottom"/>
          </w:tcPr>
          <w:p w14:paraId="625CEC02" w14:textId="28C527BC" w:rsidR="00BE2581" w:rsidRPr="008F0F1E" w:rsidRDefault="00422D23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N</w:t>
            </w:r>
          </w:p>
        </w:tc>
        <w:tc>
          <w:tcPr>
            <w:tcW w:w="967" w:type="pct"/>
            <w:vAlign w:val="bottom"/>
          </w:tcPr>
          <w:p w14:paraId="21D6FCF1" w14:textId="0E9E7ABB" w:rsidR="00BE2581" w:rsidRPr="008F0F1E" w:rsidRDefault="00731871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3.4</w:t>
            </w:r>
          </w:p>
        </w:tc>
      </w:tr>
      <w:tr w:rsidR="00BE2581" w:rsidRPr="008F0F1E" w14:paraId="15CFB120" w14:textId="77777777" w:rsidTr="0088683E">
        <w:trPr>
          <w:jc w:val="center"/>
        </w:trPr>
        <w:tc>
          <w:tcPr>
            <w:tcW w:w="1132" w:type="pct"/>
            <w:vAlign w:val="bottom"/>
          </w:tcPr>
          <w:p w14:paraId="0CD2173D" w14:textId="41A8F734" w:rsidR="00BE2581" w:rsidRPr="008F0F1E" w:rsidRDefault="007C6D99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Ile 511</w:t>
            </w:r>
          </w:p>
        </w:tc>
        <w:tc>
          <w:tcPr>
            <w:tcW w:w="965" w:type="pct"/>
            <w:vAlign w:val="bottom"/>
          </w:tcPr>
          <w:p w14:paraId="72D237CE" w14:textId="165322A0" w:rsidR="00BE2581" w:rsidRPr="008F0F1E" w:rsidRDefault="007C6D99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N</w:t>
            </w:r>
          </w:p>
        </w:tc>
        <w:tc>
          <w:tcPr>
            <w:tcW w:w="968" w:type="pct"/>
            <w:vAlign w:val="bottom"/>
          </w:tcPr>
          <w:p w14:paraId="05B3BFF8" w14:textId="35D19583" w:rsidR="00BE2581" w:rsidRPr="008F0F1E" w:rsidRDefault="007C6D99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Ala 116</w:t>
            </w:r>
          </w:p>
        </w:tc>
        <w:tc>
          <w:tcPr>
            <w:tcW w:w="968" w:type="pct"/>
            <w:vAlign w:val="bottom"/>
          </w:tcPr>
          <w:p w14:paraId="5BD83062" w14:textId="6BA4A8B4" w:rsidR="00BE2581" w:rsidRPr="008F0F1E" w:rsidRDefault="007C6D99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</w:t>
            </w:r>
          </w:p>
        </w:tc>
        <w:tc>
          <w:tcPr>
            <w:tcW w:w="967" w:type="pct"/>
            <w:vAlign w:val="bottom"/>
          </w:tcPr>
          <w:p w14:paraId="0FC50EA6" w14:textId="183DD6CA" w:rsidR="00BE2581" w:rsidRPr="008F0F1E" w:rsidRDefault="007C6D99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3.0</w:t>
            </w:r>
          </w:p>
        </w:tc>
      </w:tr>
      <w:tr w:rsidR="00BE2581" w:rsidRPr="008F0F1E" w14:paraId="39E6ABEA" w14:textId="77777777" w:rsidTr="005D3E64">
        <w:trPr>
          <w:jc w:val="center"/>
        </w:trPr>
        <w:tc>
          <w:tcPr>
            <w:tcW w:w="1132" w:type="pct"/>
            <w:vAlign w:val="bottom"/>
          </w:tcPr>
          <w:p w14:paraId="5BCAE2A7" w14:textId="5D5FE05C" w:rsidR="00BE2581" w:rsidRPr="008F0F1E" w:rsidRDefault="00702185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Ile 511</w:t>
            </w:r>
          </w:p>
        </w:tc>
        <w:tc>
          <w:tcPr>
            <w:tcW w:w="965" w:type="pct"/>
            <w:vAlign w:val="bottom"/>
          </w:tcPr>
          <w:p w14:paraId="11660C31" w14:textId="60961E0D" w:rsidR="00BE2581" w:rsidRPr="008F0F1E" w:rsidRDefault="00422D23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</w:t>
            </w:r>
          </w:p>
        </w:tc>
        <w:tc>
          <w:tcPr>
            <w:tcW w:w="968" w:type="pct"/>
            <w:vAlign w:val="bottom"/>
          </w:tcPr>
          <w:p w14:paraId="12EE8061" w14:textId="5E57CD0F" w:rsidR="00BE2581" w:rsidRPr="008F0F1E" w:rsidRDefault="00702185" w:rsidP="00B87EE9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Asn</w:t>
            </w:r>
            <w:proofErr w:type="spellEnd"/>
            <w:r w:rsidRPr="008F0F1E">
              <w:rPr>
                <w:sz w:val="22"/>
                <w:szCs w:val="22"/>
              </w:rPr>
              <w:t xml:space="preserve"> 117</w:t>
            </w:r>
          </w:p>
        </w:tc>
        <w:tc>
          <w:tcPr>
            <w:tcW w:w="968" w:type="pct"/>
            <w:vAlign w:val="bottom"/>
          </w:tcPr>
          <w:p w14:paraId="62BFD524" w14:textId="4B6E5C85" w:rsidR="00BE2581" w:rsidRPr="008F0F1E" w:rsidRDefault="00702185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ND2</w:t>
            </w:r>
          </w:p>
        </w:tc>
        <w:tc>
          <w:tcPr>
            <w:tcW w:w="967" w:type="pct"/>
            <w:vAlign w:val="bottom"/>
          </w:tcPr>
          <w:p w14:paraId="74609FFD" w14:textId="536760C3" w:rsidR="00BE2581" w:rsidRPr="008F0F1E" w:rsidRDefault="00702185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3.</w:t>
            </w:r>
            <w:r w:rsidR="0088683E">
              <w:rPr>
                <w:sz w:val="22"/>
                <w:szCs w:val="22"/>
              </w:rPr>
              <w:t>0</w:t>
            </w:r>
          </w:p>
        </w:tc>
      </w:tr>
      <w:tr w:rsidR="00BE2581" w:rsidRPr="008F0F1E" w14:paraId="51760A46" w14:textId="77777777" w:rsidTr="0088683E">
        <w:trPr>
          <w:jc w:val="center"/>
        </w:trPr>
        <w:tc>
          <w:tcPr>
            <w:tcW w:w="1132" w:type="pct"/>
            <w:vAlign w:val="bottom"/>
          </w:tcPr>
          <w:p w14:paraId="615E0559" w14:textId="161D6B9E" w:rsidR="00BE2581" w:rsidRPr="008F0F1E" w:rsidRDefault="00702185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Pro 512</w:t>
            </w:r>
          </w:p>
        </w:tc>
        <w:tc>
          <w:tcPr>
            <w:tcW w:w="965" w:type="pct"/>
            <w:vAlign w:val="bottom"/>
          </w:tcPr>
          <w:p w14:paraId="6F002343" w14:textId="17DBFF35" w:rsidR="00BE2581" w:rsidRPr="008F0F1E" w:rsidRDefault="00063F4B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</w:t>
            </w:r>
          </w:p>
        </w:tc>
        <w:tc>
          <w:tcPr>
            <w:tcW w:w="968" w:type="pct"/>
            <w:vAlign w:val="bottom"/>
          </w:tcPr>
          <w:p w14:paraId="7355ABCF" w14:textId="2FA55E1A" w:rsidR="00BE2581" w:rsidRPr="008F0F1E" w:rsidRDefault="00702185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Gln 103</w:t>
            </w:r>
          </w:p>
        </w:tc>
        <w:tc>
          <w:tcPr>
            <w:tcW w:w="968" w:type="pct"/>
            <w:vAlign w:val="bottom"/>
          </w:tcPr>
          <w:p w14:paraId="38AD28C0" w14:textId="6A6A8602" w:rsidR="00BE2581" w:rsidRPr="008F0F1E" w:rsidRDefault="00FA303C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NE2</w:t>
            </w:r>
          </w:p>
        </w:tc>
        <w:tc>
          <w:tcPr>
            <w:tcW w:w="967" w:type="pct"/>
            <w:vAlign w:val="bottom"/>
          </w:tcPr>
          <w:p w14:paraId="66010DA9" w14:textId="1672751E" w:rsidR="00BE2581" w:rsidRPr="008F0F1E" w:rsidRDefault="00FA303C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3.0</w:t>
            </w:r>
          </w:p>
        </w:tc>
      </w:tr>
      <w:tr w:rsidR="00BE2581" w:rsidRPr="008F0F1E" w14:paraId="08D6B84B" w14:textId="77777777" w:rsidTr="005D3E64">
        <w:trPr>
          <w:jc w:val="center"/>
        </w:trPr>
        <w:tc>
          <w:tcPr>
            <w:tcW w:w="1132" w:type="pct"/>
            <w:vAlign w:val="bottom"/>
          </w:tcPr>
          <w:p w14:paraId="3874FF44" w14:textId="2D8F4C29" w:rsidR="00BE2581" w:rsidRPr="008F0F1E" w:rsidRDefault="00FA303C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Pro 512</w:t>
            </w:r>
          </w:p>
        </w:tc>
        <w:tc>
          <w:tcPr>
            <w:tcW w:w="965" w:type="pct"/>
            <w:vAlign w:val="bottom"/>
          </w:tcPr>
          <w:p w14:paraId="7B719364" w14:textId="0300E269" w:rsidR="00BE2581" w:rsidRPr="008F0F1E" w:rsidRDefault="00FA303C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</w:t>
            </w:r>
          </w:p>
        </w:tc>
        <w:tc>
          <w:tcPr>
            <w:tcW w:w="968" w:type="pct"/>
            <w:vAlign w:val="bottom"/>
          </w:tcPr>
          <w:p w14:paraId="4F304C4D" w14:textId="2DB3395A" w:rsidR="00BE2581" w:rsidRPr="008F0F1E" w:rsidRDefault="00FA303C" w:rsidP="00B87EE9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Asn</w:t>
            </w:r>
            <w:proofErr w:type="spellEnd"/>
            <w:r w:rsidRPr="008F0F1E">
              <w:rPr>
                <w:sz w:val="22"/>
                <w:szCs w:val="22"/>
              </w:rPr>
              <w:t xml:space="preserve"> 117</w:t>
            </w:r>
          </w:p>
        </w:tc>
        <w:tc>
          <w:tcPr>
            <w:tcW w:w="968" w:type="pct"/>
            <w:vAlign w:val="bottom"/>
          </w:tcPr>
          <w:p w14:paraId="0AEC123F" w14:textId="6EFC10B4" w:rsidR="00BE2581" w:rsidRPr="008F0F1E" w:rsidRDefault="00FA303C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ND2</w:t>
            </w:r>
          </w:p>
        </w:tc>
        <w:tc>
          <w:tcPr>
            <w:tcW w:w="967" w:type="pct"/>
            <w:vAlign w:val="bottom"/>
          </w:tcPr>
          <w:p w14:paraId="1D84C06C" w14:textId="293F2B31" w:rsidR="00BE2581" w:rsidRPr="008F0F1E" w:rsidRDefault="00966966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3.</w:t>
            </w:r>
            <w:r w:rsidR="0088683E">
              <w:rPr>
                <w:sz w:val="22"/>
                <w:szCs w:val="22"/>
              </w:rPr>
              <w:t>4</w:t>
            </w:r>
          </w:p>
        </w:tc>
      </w:tr>
      <w:tr w:rsidR="00BE2581" w:rsidRPr="008F0F1E" w14:paraId="74E2F880" w14:textId="77777777" w:rsidTr="0088683E">
        <w:trPr>
          <w:jc w:val="center"/>
        </w:trPr>
        <w:tc>
          <w:tcPr>
            <w:tcW w:w="1132" w:type="pct"/>
            <w:vAlign w:val="bottom"/>
          </w:tcPr>
          <w:p w14:paraId="3068CC8B" w14:textId="3DDD91CE" w:rsidR="00BE2581" w:rsidRPr="008F0F1E" w:rsidRDefault="00417C1F" w:rsidP="00B87EE9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Asn</w:t>
            </w:r>
            <w:proofErr w:type="spellEnd"/>
            <w:r w:rsidRPr="008F0F1E">
              <w:rPr>
                <w:sz w:val="22"/>
                <w:szCs w:val="22"/>
              </w:rPr>
              <w:t xml:space="preserve"> 534</w:t>
            </w:r>
          </w:p>
        </w:tc>
        <w:tc>
          <w:tcPr>
            <w:tcW w:w="965" w:type="pct"/>
            <w:vAlign w:val="bottom"/>
          </w:tcPr>
          <w:p w14:paraId="3F7BCC49" w14:textId="7181DDC4" w:rsidR="00BE2581" w:rsidRPr="008F0F1E" w:rsidRDefault="00417C1F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ND2</w:t>
            </w:r>
          </w:p>
        </w:tc>
        <w:tc>
          <w:tcPr>
            <w:tcW w:w="968" w:type="pct"/>
            <w:vAlign w:val="bottom"/>
          </w:tcPr>
          <w:p w14:paraId="0B58D38E" w14:textId="408DFF4F" w:rsidR="00BE2581" w:rsidRPr="008F0F1E" w:rsidRDefault="00417C1F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Gly 42</w:t>
            </w:r>
          </w:p>
        </w:tc>
        <w:tc>
          <w:tcPr>
            <w:tcW w:w="968" w:type="pct"/>
            <w:vAlign w:val="bottom"/>
          </w:tcPr>
          <w:p w14:paraId="69B8A98D" w14:textId="7A504115" w:rsidR="00BE2581" w:rsidRPr="008F0F1E" w:rsidRDefault="008E73A4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</w:t>
            </w:r>
          </w:p>
        </w:tc>
        <w:tc>
          <w:tcPr>
            <w:tcW w:w="967" w:type="pct"/>
            <w:vAlign w:val="bottom"/>
          </w:tcPr>
          <w:p w14:paraId="6C4D848D" w14:textId="6615CE7E" w:rsidR="00BE2581" w:rsidRPr="008F0F1E" w:rsidRDefault="00417C1F" w:rsidP="00B87EE9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3.7</w:t>
            </w:r>
          </w:p>
        </w:tc>
      </w:tr>
      <w:tr w:rsidR="00BE2581" w:rsidRPr="008F0F1E" w14:paraId="3D8503FB" w14:textId="77777777" w:rsidTr="0088683E">
        <w:trPr>
          <w:trHeight w:val="335"/>
          <w:jc w:val="center"/>
        </w:trPr>
        <w:tc>
          <w:tcPr>
            <w:tcW w:w="1132" w:type="pct"/>
            <w:tcBorders>
              <w:bottom w:val="single" w:sz="4" w:space="0" w:color="auto"/>
            </w:tcBorders>
          </w:tcPr>
          <w:p w14:paraId="569FBF95" w14:textId="070FFAF7" w:rsidR="00BE2581" w:rsidRPr="008F0F1E" w:rsidRDefault="008E73A4" w:rsidP="009E0161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Lys 616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49859B15" w14:textId="26CBA799" w:rsidR="00BE2581" w:rsidRPr="008F0F1E" w:rsidRDefault="00F0493E" w:rsidP="009E0161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N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59B5A4F" w14:textId="750FE7A2" w:rsidR="00BE2581" w:rsidRPr="008F0F1E" w:rsidRDefault="008E73A4" w:rsidP="009E0161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Lys 102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53E44ED5" w14:textId="3D9EE37E" w:rsidR="00BE2581" w:rsidRPr="008F0F1E" w:rsidRDefault="00F0493E" w:rsidP="009E0161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78B11BD0" w14:textId="5F8CAAC8" w:rsidR="00BE2581" w:rsidRPr="008F0F1E" w:rsidRDefault="008E73A4" w:rsidP="009E0161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3.</w:t>
            </w:r>
            <w:r w:rsidR="0088683E">
              <w:rPr>
                <w:sz w:val="22"/>
                <w:szCs w:val="22"/>
              </w:rPr>
              <w:t>5</w:t>
            </w:r>
          </w:p>
        </w:tc>
      </w:tr>
      <w:tr w:rsidR="00E90593" w:rsidRPr="008F0F1E" w14:paraId="716C9378" w14:textId="77777777" w:rsidTr="0068378C">
        <w:trPr>
          <w:trHeight w:val="459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B76363" w14:textId="58E27C1A" w:rsidR="00E90593" w:rsidRPr="008F0F1E" w:rsidRDefault="00E90593" w:rsidP="005D3E64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 xml:space="preserve">Other </w:t>
            </w:r>
            <w:proofErr w:type="spellStart"/>
            <w:r w:rsidR="008D18F6" w:rsidRPr="008F0F1E">
              <w:rPr>
                <w:sz w:val="22"/>
                <w:szCs w:val="22"/>
              </w:rPr>
              <w:t>WNb</w:t>
            </w:r>
            <w:proofErr w:type="spellEnd"/>
            <w:r w:rsidR="008D18F6" w:rsidRPr="008F0F1E">
              <w:rPr>
                <w:sz w:val="22"/>
                <w:szCs w:val="22"/>
              </w:rPr>
              <w:t xml:space="preserve"> 334</w:t>
            </w:r>
            <w:r w:rsidR="00DA2764" w:rsidRPr="008F0F1E">
              <w:rPr>
                <w:sz w:val="22"/>
                <w:szCs w:val="22"/>
              </w:rPr>
              <w:t xml:space="preserve"> interfacing residues (</w:t>
            </w:r>
            <w:r w:rsidR="00A15A16" w:rsidRPr="008F0F1E">
              <w:rPr>
                <w:sz w:val="22"/>
                <w:szCs w:val="22"/>
              </w:rPr>
              <w:t>Pf</w:t>
            </w:r>
            <w:r w:rsidR="008D18F6" w:rsidRPr="008F0F1E">
              <w:rPr>
                <w:sz w:val="22"/>
                <w:szCs w:val="22"/>
              </w:rPr>
              <w:t>HAP2</w:t>
            </w:r>
            <w:r w:rsidR="00A15A16" w:rsidRPr="008F0F1E">
              <w:rPr>
                <w:sz w:val="22"/>
                <w:szCs w:val="22"/>
              </w:rPr>
              <w:t xml:space="preserve"> D3</w:t>
            </w:r>
            <w:r w:rsidR="00DA2764" w:rsidRPr="008F0F1E">
              <w:rPr>
                <w:sz w:val="22"/>
                <w:szCs w:val="22"/>
              </w:rPr>
              <w:t>)</w:t>
            </w:r>
          </w:p>
        </w:tc>
      </w:tr>
      <w:tr w:rsidR="0088683E" w:rsidRPr="008F0F1E" w14:paraId="3EA5C49B" w14:textId="77777777" w:rsidTr="00A17F66">
        <w:trPr>
          <w:trHeight w:val="297"/>
          <w:jc w:val="center"/>
        </w:trPr>
        <w:tc>
          <w:tcPr>
            <w:tcW w:w="1132" w:type="pct"/>
            <w:tcBorders>
              <w:top w:val="single" w:sz="4" w:space="0" w:color="auto"/>
            </w:tcBorders>
            <w:vAlign w:val="bottom"/>
          </w:tcPr>
          <w:p w14:paraId="6D625FDF" w14:textId="52FE74B3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</w:t>
            </w:r>
            <w:r w:rsidRPr="008F0F1E">
              <w:rPr>
                <w:sz w:val="22"/>
                <w:szCs w:val="22"/>
              </w:rPr>
              <w:t xml:space="preserve"> 5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bottom"/>
          </w:tcPr>
          <w:p w14:paraId="7204E2D2" w14:textId="0ADCD8CA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Tyr 503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407E9963" w14:textId="139D2EEF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Thr</w:t>
            </w:r>
            <w:proofErr w:type="spellEnd"/>
            <w:r w:rsidRPr="008F0F1E">
              <w:rPr>
                <w:sz w:val="22"/>
                <w:szCs w:val="22"/>
              </w:rPr>
              <w:t xml:space="preserve"> 505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53CF319F" w14:textId="76C89E70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Ile 506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bottom"/>
          </w:tcPr>
          <w:p w14:paraId="4EAF859D" w14:textId="2195E11E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His 508</w:t>
            </w:r>
          </w:p>
        </w:tc>
      </w:tr>
      <w:tr w:rsidR="0088683E" w:rsidRPr="008F0F1E" w14:paraId="0DD391AA" w14:textId="77777777" w:rsidTr="005D3E64">
        <w:trPr>
          <w:jc w:val="center"/>
        </w:trPr>
        <w:tc>
          <w:tcPr>
            <w:tcW w:w="1132" w:type="pct"/>
            <w:vAlign w:val="bottom"/>
          </w:tcPr>
          <w:p w14:paraId="0B2C9A6E" w14:textId="75A40AFA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Thr</w:t>
            </w:r>
            <w:proofErr w:type="spellEnd"/>
            <w:r w:rsidRPr="008F0F1E">
              <w:rPr>
                <w:sz w:val="22"/>
                <w:szCs w:val="22"/>
              </w:rPr>
              <w:t xml:space="preserve"> 510</w:t>
            </w:r>
          </w:p>
        </w:tc>
        <w:tc>
          <w:tcPr>
            <w:tcW w:w="965" w:type="pct"/>
            <w:vAlign w:val="bottom"/>
          </w:tcPr>
          <w:p w14:paraId="492D14DA" w14:textId="3E8EAB93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Lys 513</w:t>
            </w:r>
          </w:p>
        </w:tc>
        <w:tc>
          <w:tcPr>
            <w:tcW w:w="968" w:type="pct"/>
            <w:vAlign w:val="bottom"/>
          </w:tcPr>
          <w:p w14:paraId="6185C414" w14:textId="2C037558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Cys 515</w:t>
            </w:r>
          </w:p>
        </w:tc>
        <w:tc>
          <w:tcPr>
            <w:tcW w:w="968" w:type="pct"/>
            <w:vAlign w:val="bottom"/>
          </w:tcPr>
          <w:p w14:paraId="63C01C77" w14:textId="34015E90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His 530</w:t>
            </w:r>
          </w:p>
        </w:tc>
        <w:tc>
          <w:tcPr>
            <w:tcW w:w="967" w:type="pct"/>
            <w:vAlign w:val="bottom"/>
          </w:tcPr>
          <w:p w14:paraId="5C10DBF8" w14:textId="09AF8CE2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Trp</w:t>
            </w:r>
            <w:proofErr w:type="spellEnd"/>
            <w:r w:rsidRPr="008F0F1E">
              <w:rPr>
                <w:sz w:val="22"/>
                <w:szCs w:val="22"/>
              </w:rPr>
              <w:t xml:space="preserve"> 532</w:t>
            </w:r>
          </w:p>
        </w:tc>
      </w:tr>
      <w:tr w:rsidR="0088683E" w:rsidRPr="008F0F1E" w14:paraId="42D70E1F" w14:textId="77777777" w:rsidTr="00DD6D49">
        <w:trPr>
          <w:jc w:val="center"/>
        </w:trPr>
        <w:tc>
          <w:tcPr>
            <w:tcW w:w="1132" w:type="pct"/>
            <w:vAlign w:val="bottom"/>
          </w:tcPr>
          <w:p w14:paraId="2A7D4960" w14:textId="11587EB1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Leu 609</w:t>
            </w:r>
          </w:p>
        </w:tc>
        <w:tc>
          <w:tcPr>
            <w:tcW w:w="965" w:type="pct"/>
          </w:tcPr>
          <w:p w14:paraId="2374C490" w14:textId="509B1FB2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Ser 610</w:t>
            </w:r>
          </w:p>
        </w:tc>
        <w:tc>
          <w:tcPr>
            <w:tcW w:w="968" w:type="pct"/>
          </w:tcPr>
          <w:p w14:paraId="51A5963D" w14:textId="6A1BC11C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Phe</w:t>
            </w:r>
            <w:proofErr w:type="spellEnd"/>
            <w:r w:rsidRPr="008F0F1E">
              <w:rPr>
                <w:sz w:val="22"/>
                <w:szCs w:val="22"/>
              </w:rPr>
              <w:t xml:space="preserve"> 611</w:t>
            </w:r>
          </w:p>
        </w:tc>
        <w:tc>
          <w:tcPr>
            <w:tcW w:w="968" w:type="pct"/>
          </w:tcPr>
          <w:p w14:paraId="58817867" w14:textId="45CC3A05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Asn</w:t>
            </w:r>
            <w:proofErr w:type="spellEnd"/>
            <w:r w:rsidRPr="008F0F1E">
              <w:rPr>
                <w:sz w:val="22"/>
                <w:szCs w:val="22"/>
              </w:rPr>
              <w:t xml:space="preserve"> 612</w:t>
            </w:r>
          </w:p>
        </w:tc>
        <w:tc>
          <w:tcPr>
            <w:tcW w:w="967" w:type="pct"/>
          </w:tcPr>
          <w:p w14:paraId="79F4E3E0" w14:textId="46DAAC68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Leu 613</w:t>
            </w:r>
          </w:p>
        </w:tc>
      </w:tr>
      <w:tr w:rsidR="008E41A7" w:rsidRPr="008F0F1E" w14:paraId="5AD3D45C" w14:textId="77777777" w:rsidTr="00973D6A">
        <w:trPr>
          <w:trHeight w:val="377"/>
          <w:jc w:val="center"/>
        </w:trPr>
        <w:tc>
          <w:tcPr>
            <w:tcW w:w="1132" w:type="pct"/>
            <w:tcBorders>
              <w:bottom w:val="single" w:sz="18" w:space="0" w:color="auto"/>
            </w:tcBorders>
          </w:tcPr>
          <w:p w14:paraId="435B9AED" w14:textId="1FBDCD33" w:rsidR="008E41A7" w:rsidRPr="008F0F1E" w:rsidRDefault="0088683E" w:rsidP="008E41A7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Thr</w:t>
            </w:r>
            <w:proofErr w:type="spellEnd"/>
            <w:r w:rsidRPr="008F0F1E">
              <w:rPr>
                <w:sz w:val="22"/>
                <w:szCs w:val="22"/>
              </w:rPr>
              <w:t xml:space="preserve"> 614</w:t>
            </w:r>
          </w:p>
        </w:tc>
        <w:tc>
          <w:tcPr>
            <w:tcW w:w="965" w:type="pct"/>
            <w:tcBorders>
              <w:bottom w:val="single" w:sz="18" w:space="0" w:color="auto"/>
            </w:tcBorders>
          </w:tcPr>
          <w:p w14:paraId="2C534EAA" w14:textId="270106E5" w:rsidR="008E41A7" w:rsidRPr="008F0F1E" w:rsidRDefault="0088683E" w:rsidP="008E41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 615</w:t>
            </w: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12FD9E10" w14:textId="776F730E" w:rsidR="008E41A7" w:rsidRPr="008F0F1E" w:rsidRDefault="008E41A7" w:rsidP="008E41A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26A5782C" w14:textId="099DE277" w:rsidR="008E41A7" w:rsidRPr="008F0F1E" w:rsidRDefault="008E41A7" w:rsidP="008E41A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7" w:type="pct"/>
            <w:tcBorders>
              <w:bottom w:val="single" w:sz="18" w:space="0" w:color="auto"/>
            </w:tcBorders>
          </w:tcPr>
          <w:p w14:paraId="34FFF7D7" w14:textId="0905A4CF" w:rsidR="008E41A7" w:rsidRPr="008F0F1E" w:rsidRDefault="008E41A7" w:rsidP="008E41A7">
            <w:pPr>
              <w:jc w:val="center"/>
              <w:rPr>
                <w:sz w:val="22"/>
                <w:szCs w:val="22"/>
              </w:rPr>
            </w:pPr>
          </w:p>
        </w:tc>
      </w:tr>
      <w:tr w:rsidR="008E41A7" w:rsidRPr="008F0F1E" w14:paraId="0BC6FB2C" w14:textId="77777777" w:rsidTr="0068378C">
        <w:trPr>
          <w:trHeight w:val="446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FA48C8" w14:textId="4CB80872" w:rsidR="008E41A7" w:rsidRPr="008F0F1E" w:rsidRDefault="008E41A7" w:rsidP="008E41A7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Other PfHAP2 D3 interfacing residues (</w:t>
            </w:r>
            <w:proofErr w:type="spellStart"/>
            <w:r w:rsidRPr="008F0F1E">
              <w:rPr>
                <w:sz w:val="22"/>
                <w:szCs w:val="22"/>
              </w:rPr>
              <w:t>WNb</w:t>
            </w:r>
            <w:proofErr w:type="spellEnd"/>
            <w:r w:rsidRPr="008F0F1E">
              <w:rPr>
                <w:sz w:val="22"/>
                <w:szCs w:val="22"/>
              </w:rPr>
              <w:t xml:space="preserve"> 334)</w:t>
            </w:r>
          </w:p>
        </w:tc>
      </w:tr>
      <w:tr w:rsidR="0088683E" w:rsidRPr="008F0F1E" w14:paraId="6B5C41BA" w14:textId="77777777" w:rsidTr="00A17F66">
        <w:trPr>
          <w:trHeight w:val="297"/>
          <w:jc w:val="center"/>
        </w:trPr>
        <w:tc>
          <w:tcPr>
            <w:tcW w:w="1132" w:type="pct"/>
            <w:tcBorders>
              <w:top w:val="single" w:sz="4" w:space="0" w:color="auto"/>
            </w:tcBorders>
            <w:vAlign w:val="bottom"/>
          </w:tcPr>
          <w:p w14:paraId="039923F7" w14:textId="23A33D28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Tyr 32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bottom"/>
          </w:tcPr>
          <w:p w14:paraId="25057135" w14:textId="671C7010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Gln 39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5CD4B3C0" w14:textId="64B46729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  <w:r w:rsidRPr="008F0F1E">
              <w:rPr>
                <w:sz w:val="22"/>
                <w:szCs w:val="22"/>
              </w:rPr>
              <w:t xml:space="preserve"> 4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6700C11D" w14:textId="2C8D305E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Lys 43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bottom"/>
          </w:tcPr>
          <w:p w14:paraId="22FD52C0" w14:textId="775945C4" w:rsidR="0088683E" w:rsidRPr="008F0F1E" w:rsidRDefault="0088683E" w:rsidP="0088683E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Gly 44</w:t>
            </w:r>
          </w:p>
        </w:tc>
      </w:tr>
      <w:tr w:rsidR="008E41A7" w:rsidRPr="008F0F1E" w14:paraId="319EDE64" w14:textId="77777777" w:rsidTr="005D3E64">
        <w:trPr>
          <w:jc w:val="center"/>
        </w:trPr>
        <w:tc>
          <w:tcPr>
            <w:tcW w:w="1132" w:type="pct"/>
            <w:vAlign w:val="bottom"/>
          </w:tcPr>
          <w:p w14:paraId="25F7B5D3" w14:textId="29B09259" w:rsidR="008E41A7" w:rsidRPr="008F0F1E" w:rsidRDefault="0088683E" w:rsidP="008E41A7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Leu 99</w:t>
            </w:r>
          </w:p>
        </w:tc>
        <w:tc>
          <w:tcPr>
            <w:tcW w:w="965" w:type="pct"/>
            <w:vAlign w:val="bottom"/>
          </w:tcPr>
          <w:p w14:paraId="2B0714B4" w14:textId="0BF8FE54" w:rsidR="008E41A7" w:rsidRPr="008F0F1E" w:rsidRDefault="0088683E" w:rsidP="008E41A7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Ser 100</w:t>
            </w:r>
          </w:p>
        </w:tc>
        <w:tc>
          <w:tcPr>
            <w:tcW w:w="968" w:type="pct"/>
            <w:vAlign w:val="bottom"/>
          </w:tcPr>
          <w:p w14:paraId="49B207F2" w14:textId="1E14BE65" w:rsidR="008E41A7" w:rsidRPr="008F0F1E" w:rsidRDefault="007B1238" w:rsidP="008E41A7">
            <w:pPr>
              <w:jc w:val="center"/>
              <w:rPr>
                <w:sz w:val="22"/>
                <w:szCs w:val="22"/>
              </w:rPr>
            </w:pPr>
            <w:proofErr w:type="spellStart"/>
            <w:r w:rsidRPr="008F0F1E">
              <w:rPr>
                <w:sz w:val="22"/>
                <w:szCs w:val="22"/>
              </w:rPr>
              <w:t>Thr</w:t>
            </w:r>
            <w:proofErr w:type="spellEnd"/>
            <w:r w:rsidRPr="008F0F1E">
              <w:rPr>
                <w:sz w:val="22"/>
                <w:szCs w:val="22"/>
              </w:rPr>
              <w:t xml:space="preserve"> 105</w:t>
            </w:r>
          </w:p>
        </w:tc>
        <w:tc>
          <w:tcPr>
            <w:tcW w:w="968" w:type="pct"/>
            <w:vAlign w:val="bottom"/>
          </w:tcPr>
          <w:p w14:paraId="4DE79E7D" w14:textId="3DB86048" w:rsidR="008E41A7" w:rsidRPr="008F0F1E" w:rsidRDefault="007B1238" w:rsidP="008E41A7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Val 113</w:t>
            </w:r>
          </w:p>
        </w:tc>
        <w:tc>
          <w:tcPr>
            <w:tcW w:w="967" w:type="pct"/>
            <w:vAlign w:val="bottom"/>
          </w:tcPr>
          <w:p w14:paraId="49B7F781" w14:textId="1D746E1F" w:rsidR="008E41A7" w:rsidRPr="008F0F1E" w:rsidRDefault="007B1238" w:rsidP="008E41A7">
            <w:pPr>
              <w:jc w:val="center"/>
              <w:rPr>
                <w:sz w:val="22"/>
                <w:szCs w:val="22"/>
              </w:rPr>
            </w:pPr>
            <w:r w:rsidRPr="008F0F1E">
              <w:rPr>
                <w:sz w:val="22"/>
                <w:szCs w:val="22"/>
              </w:rPr>
              <w:t>Ile 115</w:t>
            </w:r>
          </w:p>
        </w:tc>
      </w:tr>
      <w:tr w:rsidR="008E41A7" w:rsidRPr="008F0F1E" w14:paraId="297E701D" w14:textId="77777777" w:rsidTr="00A17F66">
        <w:trPr>
          <w:trHeight w:val="335"/>
          <w:jc w:val="center"/>
        </w:trPr>
        <w:tc>
          <w:tcPr>
            <w:tcW w:w="1132" w:type="pct"/>
            <w:tcBorders>
              <w:bottom w:val="single" w:sz="18" w:space="0" w:color="auto"/>
            </w:tcBorders>
          </w:tcPr>
          <w:p w14:paraId="6B9E8AA4" w14:textId="29E47B5E" w:rsidR="008E41A7" w:rsidRPr="008F0F1E" w:rsidRDefault="007B1238" w:rsidP="008E41A7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F0F1E">
              <w:rPr>
                <w:color w:val="000000"/>
                <w:sz w:val="22"/>
                <w:szCs w:val="22"/>
                <w:lang w:eastAsia="en-GB"/>
              </w:rPr>
              <w:t>Tyr 118</w:t>
            </w:r>
          </w:p>
        </w:tc>
        <w:tc>
          <w:tcPr>
            <w:tcW w:w="965" w:type="pct"/>
            <w:tcBorders>
              <w:bottom w:val="single" w:sz="18" w:space="0" w:color="auto"/>
            </w:tcBorders>
          </w:tcPr>
          <w:p w14:paraId="3C39B69B" w14:textId="1D6912A2" w:rsidR="008E41A7" w:rsidRPr="008F0F1E" w:rsidRDefault="007B1238" w:rsidP="008E41A7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F0F1E">
              <w:rPr>
                <w:color w:val="000000"/>
                <w:sz w:val="22"/>
                <w:szCs w:val="22"/>
                <w:lang w:eastAsia="en-GB"/>
              </w:rPr>
              <w:t>Trp</w:t>
            </w:r>
            <w:proofErr w:type="spellEnd"/>
            <w:r w:rsidRPr="008F0F1E">
              <w:rPr>
                <w:color w:val="000000"/>
                <w:sz w:val="22"/>
                <w:szCs w:val="22"/>
                <w:lang w:eastAsia="en-GB"/>
              </w:rPr>
              <w:t xml:space="preserve"> 119</w:t>
            </w: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0D1F29E9" w14:textId="2660BCB0" w:rsidR="008E41A7" w:rsidRPr="008F0F1E" w:rsidRDefault="008E41A7" w:rsidP="008E41A7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7F977BB3" w14:textId="7157DC0C" w:rsidR="008E41A7" w:rsidRPr="008F0F1E" w:rsidRDefault="008E41A7" w:rsidP="008E41A7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7" w:type="pct"/>
            <w:tcBorders>
              <w:bottom w:val="single" w:sz="18" w:space="0" w:color="auto"/>
            </w:tcBorders>
          </w:tcPr>
          <w:p w14:paraId="71717ABC" w14:textId="20F6F6B5" w:rsidR="008E41A7" w:rsidRPr="008F0F1E" w:rsidRDefault="008E41A7" w:rsidP="008E41A7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3B0D34ED" w14:textId="2AA9541E" w:rsidR="00F43BFB" w:rsidRPr="008F0F1E" w:rsidRDefault="00F43BFB">
      <w:pPr>
        <w:rPr>
          <w:color w:val="000000" w:themeColor="text1"/>
          <w:sz w:val="22"/>
          <w:szCs w:val="22"/>
        </w:rPr>
      </w:pPr>
    </w:p>
    <w:p w14:paraId="38A538EE" w14:textId="77777777" w:rsidR="008F0F1E" w:rsidRPr="008F0F1E" w:rsidRDefault="008F0F1E">
      <w:pPr>
        <w:rPr>
          <w:color w:val="000000" w:themeColor="text1"/>
          <w:sz w:val="22"/>
          <w:szCs w:val="22"/>
        </w:rPr>
      </w:pPr>
    </w:p>
    <w:sectPr w:rsidR="008F0F1E" w:rsidRPr="008F0F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EF"/>
    <w:rsid w:val="00031F7B"/>
    <w:rsid w:val="00063F4B"/>
    <w:rsid w:val="000674DC"/>
    <w:rsid w:val="000732FA"/>
    <w:rsid w:val="00080174"/>
    <w:rsid w:val="000D0E5A"/>
    <w:rsid w:val="000E37DC"/>
    <w:rsid w:val="001128B9"/>
    <w:rsid w:val="00132738"/>
    <w:rsid w:val="0013393F"/>
    <w:rsid w:val="00174C1C"/>
    <w:rsid w:val="001B0E26"/>
    <w:rsid w:val="001C6D51"/>
    <w:rsid w:val="001E3847"/>
    <w:rsid w:val="00212AED"/>
    <w:rsid w:val="002331AD"/>
    <w:rsid w:val="00257645"/>
    <w:rsid w:val="00280440"/>
    <w:rsid w:val="002A010B"/>
    <w:rsid w:val="002B6BFF"/>
    <w:rsid w:val="002C0A85"/>
    <w:rsid w:val="002C4E77"/>
    <w:rsid w:val="002E20CB"/>
    <w:rsid w:val="00306884"/>
    <w:rsid w:val="00306C1B"/>
    <w:rsid w:val="00330E27"/>
    <w:rsid w:val="0033177D"/>
    <w:rsid w:val="00342AD8"/>
    <w:rsid w:val="003433D9"/>
    <w:rsid w:val="003876A1"/>
    <w:rsid w:val="003A646F"/>
    <w:rsid w:val="003F0AD2"/>
    <w:rsid w:val="00407F0D"/>
    <w:rsid w:val="00417C1F"/>
    <w:rsid w:val="00422D23"/>
    <w:rsid w:val="00425494"/>
    <w:rsid w:val="0045407E"/>
    <w:rsid w:val="00463BC5"/>
    <w:rsid w:val="004732C8"/>
    <w:rsid w:val="004855C3"/>
    <w:rsid w:val="004C53B9"/>
    <w:rsid w:val="004D14AF"/>
    <w:rsid w:val="004E422B"/>
    <w:rsid w:val="00500B5A"/>
    <w:rsid w:val="0052202B"/>
    <w:rsid w:val="0057432B"/>
    <w:rsid w:val="00586076"/>
    <w:rsid w:val="00591EF4"/>
    <w:rsid w:val="005C71ED"/>
    <w:rsid w:val="005C7D94"/>
    <w:rsid w:val="005D0B30"/>
    <w:rsid w:val="005D3E64"/>
    <w:rsid w:val="005E1010"/>
    <w:rsid w:val="00610021"/>
    <w:rsid w:val="00614629"/>
    <w:rsid w:val="00614E36"/>
    <w:rsid w:val="006479C5"/>
    <w:rsid w:val="006548C3"/>
    <w:rsid w:val="00660361"/>
    <w:rsid w:val="0066525A"/>
    <w:rsid w:val="006750A2"/>
    <w:rsid w:val="0068378C"/>
    <w:rsid w:val="006A0E2B"/>
    <w:rsid w:val="006A1BDA"/>
    <w:rsid w:val="006A4994"/>
    <w:rsid w:val="006A56FD"/>
    <w:rsid w:val="006A5995"/>
    <w:rsid w:val="006B4FD5"/>
    <w:rsid w:val="006C5BDC"/>
    <w:rsid w:val="006D4904"/>
    <w:rsid w:val="006F50BB"/>
    <w:rsid w:val="00702185"/>
    <w:rsid w:val="00722DD8"/>
    <w:rsid w:val="00731871"/>
    <w:rsid w:val="00765B32"/>
    <w:rsid w:val="00773C49"/>
    <w:rsid w:val="007A4E65"/>
    <w:rsid w:val="007B1238"/>
    <w:rsid w:val="007C1849"/>
    <w:rsid w:val="007C6D99"/>
    <w:rsid w:val="007E4A0E"/>
    <w:rsid w:val="008137E2"/>
    <w:rsid w:val="008326CF"/>
    <w:rsid w:val="008447B6"/>
    <w:rsid w:val="00846912"/>
    <w:rsid w:val="00857B31"/>
    <w:rsid w:val="0088683E"/>
    <w:rsid w:val="008971EF"/>
    <w:rsid w:val="00897D15"/>
    <w:rsid w:val="008D18F6"/>
    <w:rsid w:val="008E41A7"/>
    <w:rsid w:val="008E73A4"/>
    <w:rsid w:val="008F0F1E"/>
    <w:rsid w:val="008F4351"/>
    <w:rsid w:val="00902BAE"/>
    <w:rsid w:val="00926EEF"/>
    <w:rsid w:val="00946ED7"/>
    <w:rsid w:val="00952BAB"/>
    <w:rsid w:val="00966966"/>
    <w:rsid w:val="0097243F"/>
    <w:rsid w:val="00973D6A"/>
    <w:rsid w:val="009760B4"/>
    <w:rsid w:val="009B19B8"/>
    <w:rsid w:val="009C7576"/>
    <w:rsid w:val="009D29D8"/>
    <w:rsid w:val="009E0161"/>
    <w:rsid w:val="009E1DFB"/>
    <w:rsid w:val="00A0506A"/>
    <w:rsid w:val="00A10C2A"/>
    <w:rsid w:val="00A146C0"/>
    <w:rsid w:val="00A15A16"/>
    <w:rsid w:val="00A17F66"/>
    <w:rsid w:val="00A72F57"/>
    <w:rsid w:val="00AA03F3"/>
    <w:rsid w:val="00AC0505"/>
    <w:rsid w:val="00AC63CE"/>
    <w:rsid w:val="00AC7F47"/>
    <w:rsid w:val="00AF5584"/>
    <w:rsid w:val="00B14224"/>
    <w:rsid w:val="00B341BA"/>
    <w:rsid w:val="00B3564E"/>
    <w:rsid w:val="00B35658"/>
    <w:rsid w:val="00B46243"/>
    <w:rsid w:val="00B54AD7"/>
    <w:rsid w:val="00B602A6"/>
    <w:rsid w:val="00B77DB5"/>
    <w:rsid w:val="00BA4691"/>
    <w:rsid w:val="00BB625D"/>
    <w:rsid w:val="00BE2581"/>
    <w:rsid w:val="00BE344E"/>
    <w:rsid w:val="00BF569F"/>
    <w:rsid w:val="00BF58EF"/>
    <w:rsid w:val="00C231B6"/>
    <w:rsid w:val="00C2559B"/>
    <w:rsid w:val="00C45F13"/>
    <w:rsid w:val="00C66665"/>
    <w:rsid w:val="00C82E31"/>
    <w:rsid w:val="00CB18F0"/>
    <w:rsid w:val="00CB7E2A"/>
    <w:rsid w:val="00CC3288"/>
    <w:rsid w:val="00CC5C75"/>
    <w:rsid w:val="00CF2781"/>
    <w:rsid w:val="00D1458B"/>
    <w:rsid w:val="00D17AA6"/>
    <w:rsid w:val="00D233E6"/>
    <w:rsid w:val="00D27FC8"/>
    <w:rsid w:val="00D62B87"/>
    <w:rsid w:val="00DA0E23"/>
    <w:rsid w:val="00DA25BE"/>
    <w:rsid w:val="00DA2764"/>
    <w:rsid w:val="00DA371A"/>
    <w:rsid w:val="00DC0A12"/>
    <w:rsid w:val="00DC293E"/>
    <w:rsid w:val="00DD0D28"/>
    <w:rsid w:val="00DF4911"/>
    <w:rsid w:val="00DF5987"/>
    <w:rsid w:val="00DF7858"/>
    <w:rsid w:val="00E040ED"/>
    <w:rsid w:val="00E05F36"/>
    <w:rsid w:val="00E37A65"/>
    <w:rsid w:val="00E44A12"/>
    <w:rsid w:val="00E543E3"/>
    <w:rsid w:val="00E64447"/>
    <w:rsid w:val="00E652EE"/>
    <w:rsid w:val="00E90593"/>
    <w:rsid w:val="00E90CAC"/>
    <w:rsid w:val="00E92A2C"/>
    <w:rsid w:val="00E94103"/>
    <w:rsid w:val="00EB6CC8"/>
    <w:rsid w:val="00EC7D0C"/>
    <w:rsid w:val="00ED3A33"/>
    <w:rsid w:val="00EE6FB4"/>
    <w:rsid w:val="00EF343D"/>
    <w:rsid w:val="00F0493E"/>
    <w:rsid w:val="00F347F1"/>
    <w:rsid w:val="00F43BFB"/>
    <w:rsid w:val="00F441B8"/>
    <w:rsid w:val="00F949FF"/>
    <w:rsid w:val="00F96959"/>
    <w:rsid w:val="00FA303C"/>
    <w:rsid w:val="00FA411D"/>
    <w:rsid w:val="00FD5807"/>
    <w:rsid w:val="00FD65C8"/>
    <w:rsid w:val="00FE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20471"/>
  <w15:chartTrackingRefBased/>
  <w15:docId w15:val="{68FCBA51-4242-3A4C-836F-BADA186B4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E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1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Lyons</dc:creator>
  <cp:keywords/>
  <dc:description/>
  <cp:lastModifiedBy>Melanie Dietrich</cp:lastModifiedBy>
  <cp:revision>83</cp:revision>
  <dcterms:created xsi:type="dcterms:W3CDTF">2024-02-28T03:11:00Z</dcterms:created>
  <dcterms:modified xsi:type="dcterms:W3CDTF">2025-11-14T01:25:00Z</dcterms:modified>
</cp:coreProperties>
</file>